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7833C" w14:textId="77777777" w:rsidR="00897788" w:rsidRPr="0043123C" w:rsidRDefault="00897788" w:rsidP="00897788">
      <w:pPr>
        <w:pStyle w:val="Heading3"/>
      </w:pPr>
      <w:bookmarkStart w:id="0" w:name="_Toc150940370"/>
      <w:r w:rsidRPr="0043123C">
        <w:t xml:space="preserve">Supplemental Table 1. Signs and symptoms atypical of </w:t>
      </w:r>
      <w:proofErr w:type="spellStart"/>
      <w:r w:rsidRPr="0043123C">
        <w:t>IgE</w:t>
      </w:r>
      <w:proofErr w:type="spellEnd"/>
      <w:r w:rsidRPr="0043123C">
        <w:t>-mediated food allergies</w:t>
      </w:r>
      <w:bookmarkEnd w:id="0"/>
    </w:p>
    <w:tbl>
      <w:tblPr>
        <w:tblStyle w:val="GridTable7Colorful-Accent1"/>
        <w:tblW w:w="9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284"/>
        <w:gridCol w:w="1369"/>
      </w:tblGrid>
      <w:tr w:rsidR="00897788" w:rsidRPr="004C18FF" w14:paraId="0B3B775F" w14:textId="77777777" w:rsidTr="000C0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4A5B"/>
            <w:vAlign w:val="center"/>
          </w:tcPr>
          <w:p w14:paraId="19B25F5A" w14:textId="77777777" w:rsidR="00897788" w:rsidRPr="004C18FF" w:rsidRDefault="00897788" w:rsidP="000C012A">
            <w:pPr>
              <w:jc w:val="left"/>
              <w:rPr>
                <w:rFonts w:cs="Arial"/>
                <w:i w:val="0"/>
                <w:iCs w:val="0"/>
                <w:color w:val="FFFFFF" w:themeColor="background1"/>
                <w:sz w:val="20"/>
                <w:szCs w:val="20"/>
              </w:rPr>
            </w:pPr>
            <w:r w:rsidRPr="004C18FF">
              <w:rPr>
                <w:rFonts w:cs="Arial"/>
                <w:i w:val="0"/>
                <w:iCs w:val="0"/>
                <w:color w:val="FFFFFF" w:themeColor="background1"/>
                <w:sz w:val="20"/>
                <w:szCs w:val="20"/>
              </w:rPr>
              <w:t>Symptom</w:t>
            </w:r>
          </w:p>
        </w:tc>
        <w:tc>
          <w:tcPr>
            <w:tcW w:w="6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4A5B"/>
            <w:vAlign w:val="center"/>
          </w:tcPr>
          <w:p w14:paraId="6B00CF44" w14:textId="77777777" w:rsidR="00897788" w:rsidRPr="004C18FF" w:rsidRDefault="00897788" w:rsidP="000C0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20"/>
                <w:szCs w:val="20"/>
              </w:rPr>
            </w:pPr>
            <w:r w:rsidRPr="004C18FF">
              <w:rPr>
                <w:rFonts w:cs="Arial"/>
                <w:color w:val="FFFFFF" w:themeColor="background1"/>
                <w:sz w:val="20"/>
                <w:szCs w:val="20"/>
              </w:rPr>
              <w:t>Illustrative Quote</w:t>
            </w:r>
          </w:p>
        </w:tc>
        <w:tc>
          <w:tcPr>
            <w:tcW w:w="1369" w:type="dxa"/>
            <w:tcBorders>
              <w:top w:val="none" w:sz="0" w:space="0" w:color="auto"/>
              <w:left w:val="single" w:sz="4" w:space="0" w:color="auto"/>
              <w:right w:val="none" w:sz="0" w:space="0" w:color="auto"/>
            </w:tcBorders>
            <w:shd w:val="clear" w:color="auto" w:fill="EF4A5B"/>
          </w:tcPr>
          <w:p w14:paraId="191C6029" w14:textId="77777777" w:rsidR="00897788" w:rsidRPr="004C18FF" w:rsidRDefault="00897788" w:rsidP="000C0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20"/>
                <w:szCs w:val="20"/>
              </w:rPr>
            </w:pPr>
            <w:r w:rsidRPr="004C18FF">
              <w:rPr>
                <w:rFonts w:cs="Arial"/>
                <w:color w:val="FFFFFF" w:themeColor="background1"/>
                <w:sz w:val="20"/>
                <w:szCs w:val="20"/>
              </w:rPr>
              <w:t>Frequency</w:t>
            </w:r>
          </w:p>
          <w:p w14:paraId="70A1D37E" w14:textId="77777777" w:rsidR="00897788" w:rsidRPr="004C18FF" w:rsidRDefault="00897788" w:rsidP="000C0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20"/>
                <w:szCs w:val="20"/>
              </w:rPr>
            </w:pPr>
            <w:r w:rsidRPr="004C18FF">
              <w:rPr>
                <w:rFonts w:cs="Arial"/>
                <w:color w:val="FFFFFF" w:themeColor="background1"/>
                <w:sz w:val="20"/>
                <w:szCs w:val="20"/>
              </w:rPr>
              <w:t>n (%)</w:t>
            </w:r>
          </w:p>
        </w:tc>
      </w:tr>
      <w:tr w:rsidR="00897788" w:rsidRPr="00F4420D" w14:paraId="759676DB" w14:textId="77777777" w:rsidTr="000C0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CEFF"/>
            <w:vAlign w:val="center"/>
          </w:tcPr>
          <w:p w14:paraId="035F2EE3" w14:textId="77777777" w:rsidR="00897788" w:rsidRPr="00F4420D" w:rsidRDefault="00897788" w:rsidP="000C012A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Isolated </w:t>
            </w:r>
            <w:r w:rsidRPr="00F4420D">
              <w:rPr>
                <w:rFonts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tchiness</w:t>
            </w:r>
          </w:p>
        </w:tc>
      </w:tr>
      <w:tr w:rsidR="00897788" w:rsidRPr="00F4420D" w14:paraId="0475D317" w14:textId="77777777" w:rsidTr="000C01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A98D6" w14:textId="77777777" w:rsidR="00897788" w:rsidRDefault="00897788" w:rsidP="000C012A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165E3">
              <w:rPr>
                <w:rFonts w:cs="Arial"/>
                <w:color w:val="000000" w:themeColor="text1"/>
                <w:sz w:val="20"/>
                <w:szCs w:val="20"/>
              </w:rPr>
              <w:t>Potential for eczema</w:t>
            </w:r>
          </w:p>
          <w:p w14:paraId="36A60529" w14:textId="77777777" w:rsidR="00897788" w:rsidRDefault="00897788" w:rsidP="000C012A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i w:val="0"/>
                <w:iCs w:val="0"/>
                <w:color w:val="000000" w:themeColor="text1"/>
                <w:sz w:val="20"/>
                <w:szCs w:val="20"/>
              </w:rPr>
              <w:t>Itching causing bleeding</w:t>
            </w:r>
          </w:p>
          <w:p w14:paraId="1A20D14F" w14:textId="77777777" w:rsidR="00897788" w:rsidRDefault="00897788" w:rsidP="000C012A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80A8E40" w14:textId="77777777" w:rsidR="00897788" w:rsidRPr="006165E3" w:rsidRDefault="00897788" w:rsidP="000C012A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2330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67A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regiver of an adolesce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0967A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lk, e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: “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He would scratch so bad that when I’d get him up in the morning, he would have scratched at night, when I didn’t catch him and be bleeding from scratching so hard. And then he ended up getting infections because of the scratching and stuff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14:paraId="4852BE88" w14:textId="77777777" w:rsidR="00897788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  <w:p w14:paraId="296435EF" w14:textId="77777777" w:rsidR="00897788" w:rsidRPr="00F4420D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(2.5%)</w:t>
            </w:r>
          </w:p>
        </w:tc>
      </w:tr>
      <w:tr w:rsidR="00897788" w:rsidRPr="00F4420D" w14:paraId="41056B37" w14:textId="77777777" w:rsidTr="000C0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CEFF"/>
            <w:vAlign w:val="center"/>
          </w:tcPr>
          <w:p w14:paraId="372FD4D9" w14:textId="77777777" w:rsidR="00897788" w:rsidRPr="00F4420D" w:rsidRDefault="00897788" w:rsidP="000C012A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ever, changing temperature, sweating</w:t>
            </w:r>
          </w:p>
        </w:tc>
      </w:tr>
      <w:tr w:rsidR="00897788" w:rsidRPr="00F4420D" w14:paraId="27CF5AD3" w14:textId="77777777" w:rsidTr="000C01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E36B" w14:textId="77777777" w:rsidR="00897788" w:rsidRPr="00F4420D" w:rsidRDefault="00897788" w:rsidP="000C012A">
            <w:pPr>
              <w:rPr>
                <w:rFonts w:cs="Arial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2974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68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C680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l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: “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So, after about six hours after eating something with something like that in it, then I’ll spike a fev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  <w:p w14:paraId="2C1E4014" w14:textId="77777777" w:rsidR="00897788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8CF930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68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7C680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anut, shellfis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: “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would go through being </w:t>
            </w:r>
            <w:proofErr w:type="spellStart"/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super hot</w:t>
            </w:r>
            <w:proofErr w:type="spellEnd"/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sweating and then being super cold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14:paraId="7E406992" w14:textId="77777777" w:rsidR="00897788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  <w:p w14:paraId="081EFCA7" w14:textId="77777777" w:rsidR="00897788" w:rsidRPr="00F4420D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(7.4%)</w:t>
            </w:r>
          </w:p>
        </w:tc>
      </w:tr>
      <w:tr w:rsidR="00897788" w:rsidRPr="00F4420D" w14:paraId="10E11AC0" w14:textId="77777777" w:rsidTr="000C0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CEFF"/>
            <w:vAlign w:val="center"/>
          </w:tcPr>
          <w:p w14:paraId="58DC276B" w14:textId="77777777" w:rsidR="00897788" w:rsidRPr="00F4420D" w:rsidRDefault="00897788" w:rsidP="000C012A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ose Bleeds</w:t>
            </w:r>
          </w:p>
        </w:tc>
      </w:tr>
      <w:tr w:rsidR="00897788" w:rsidRPr="00F4420D" w14:paraId="7C99D9E4" w14:textId="77777777" w:rsidTr="000C01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FA4A" w14:textId="77777777" w:rsidR="00897788" w:rsidRPr="00F4420D" w:rsidRDefault="00897788" w:rsidP="000C012A">
            <w:pPr>
              <w:jc w:val="left"/>
              <w:rPr>
                <w:rFonts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A7BF" w14:textId="77777777" w:rsidR="00897788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700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ul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0F700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anut, tree nut, shellfish, fis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: “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I had very frequent nose bleed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  <w:p w14:paraId="10293370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14:paraId="17A71C7E" w14:textId="77777777" w:rsidR="00897788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 xml:space="preserve">3 </w:t>
            </w:r>
          </w:p>
          <w:p w14:paraId="00FCC839" w14:textId="77777777" w:rsidR="00897788" w:rsidRPr="00F4420D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(3.7%)</w:t>
            </w:r>
          </w:p>
        </w:tc>
      </w:tr>
      <w:tr w:rsidR="00897788" w:rsidRPr="00F4420D" w14:paraId="4C90303F" w14:textId="77777777" w:rsidTr="000C0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CEFF"/>
            <w:vAlign w:val="center"/>
          </w:tcPr>
          <w:p w14:paraId="3548FFF5" w14:textId="77777777" w:rsidR="00897788" w:rsidRPr="00F4420D" w:rsidRDefault="00897788" w:rsidP="000C012A">
            <w:pPr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Isolated </w:t>
            </w:r>
            <w:r w:rsidRPr="00F4420D">
              <w:rPr>
                <w:rFonts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Gastrointestinal Issues</w:t>
            </w:r>
          </w:p>
        </w:tc>
      </w:tr>
      <w:tr w:rsidR="00897788" w:rsidRPr="00F4420D" w14:paraId="5D2688F9" w14:textId="77777777" w:rsidTr="000C01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BD59" w14:textId="77777777" w:rsidR="00897788" w:rsidRPr="00F4420D" w:rsidRDefault="00897788" w:rsidP="000C012A">
            <w:pPr>
              <w:rPr>
                <w:rFonts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i w:val="0"/>
                <w:iCs w:val="0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6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DEB8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21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ul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2731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l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: 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f it </w:t>
            </w:r>
            <w:proofErr w:type="gramStart"/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actually got</w:t>
            </w:r>
            <w:proofErr w:type="gramEnd"/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to my digestive system, then I would have diarrhea or bouts of diarrhea, which I still have today. I'm very careful on the amount of anything with dairy in it that I use because of the gastrointestinal issues that I end up having.</w:t>
            </w:r>
          </w:p>
          <w:p w14:paraId="3A37F516" w14:textId="77777777" w:rsidR="00897788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C22855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21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ul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0E210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he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: 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I have great gut problems. It really can mess up my stomach extremely.</w:t>
            </w:r>
          </w:p>
          <w:p w14:paraId="26920877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14:paraId="4B5B90ED" w14:textId="77777777" w:rsidR="00897788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 xml:space="preserve">3 </w:t>
            </w:r>
          </w:p>
          <w:p w14:paraId="12D3A9D2" w14:textId="77777777" w:rsidR="00897788" w:rsidRPr="00F4420D" w:rsidRDefault="00897788" w:rsidP="000C0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(3.7%)</w:t>
            </w:r>
          </w:p>
        </w:tc>
      </w:tr>
      <w:tr w:rsidR="00897788" w:rsidRPr="00F4420D" w14:paraId="1AAEB360" w14:textId="77777777" w:rsidTr="000C0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18E54" w14:textId="77777777" w:rsidR="00897788" w:rsidRPr="00F4420D" w:rsidRDefault="00897788" w:rsidP="000C012A">
            <w:pPr>
              <w:rPr>
                <w:rFonts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i w:val="0"/>
                <w:iCs w:val="0"/>
                <w:color w:val="000000" w:themeColor="text1"/>
                <w:sz w:val="20"/>
                <w:szCs w:val="20"/>
              </w:rPr>
              <w:t>Stomachache</w:t>
            </w:r>
          </w:p>
        </w:tc>
        <w:tc>
          <w:tcPr>
            <w:tcW w:w="6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DE622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dul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02A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anut, tree nu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: 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Sharp pains in my stomac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73929A56" w14:textId="77777777" w:rsidR="00897788" w:rsidRPr="00DF00E8" w:rsidRDefault="00897788" w:rsidP="000C0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A37DC56" w14:textId="77777777" w:rsidR="00897788" w:rsidRPr="00F4420D" w:rsidRDefault="00897788" w:rsidP="000C012A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4A02A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he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: </w:t>
            </w:r>
            <w:r w:rsidRPr="00F4420D">
              <w:rPr>
                <w:rFonts w:ascii="Arial" w:hAnsi="Arial" w:cs="Arial"/>
                <w:color w:val="000000" w:themeColor="text1"/>
                <w:sz w:val="20"/>
                <w:szCs w:val="20"/>
              </w:rPr>
              <w:t>Something felt weird in my tumm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auto"/>
          </w:tcPr>
          <w:p w14:paraId="2C0CBC44" w14:textId="77777777" w:rsidR="00897788" w:rsidRDefault="00897788" w:rsidP="000C0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  <w:p w14:paraId="7F9F3B31" w14:textId="77777777" w:rsidR="00897788" w:rsidRPr="00F4420D" w:rsidRDefault="00897788" w:rsidP="000C0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(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3.5</w:t>
            </w:r>
            <w:r w:rsidRPr="00F4420D">
              <w:rPr>
                <w:rFonts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3B2424FE" w14:textId="77777777" w:rsidR="00897788" w:rsidRDefault="00897788" w:rsidP="00897788"/>
    <w:p w14:paraId="74AC0A2C" w14:textId="77777777" w:rsidR="00897788" w:rsidRPr="00EE40FB" w:rsidRDefault="00897788" w:rsidP="00897788"/>
    <w:p w14:paraId="070F3B64" w14:textId="77777777" w:rsidR="00897788" w:rsidRPr="006D4286" w:rsidRDefault="00897788" w:rsidP="00897788"/>
    <w:p w14:paraId="6E66131D" w14:textId="77777777" w:rsidR="00897788" w:rsidRDefault="00897788" w:rsidP="00897788"/>
    <w:p w14:paraId="24539763" w14:textId="77777777" w:rsidR="009C291D" w:rsidRDefault="009C291D"/>
    <w:sectPr w:rsidR="009C2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(Body)">
    <w:altName w:val="Calibri"/>
    <w:panose1 w:val="020B0604020202020204"/>
    <w:charset w:val="00"/>
    <w:family w:val="roman"/>
    <w:pitch w:val="default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88"/>
    <w:rsid w:val="000739A1"/>
    <w:rsid w:val="004877F7"/>
    <w:rsid w:val="00571489"/>
    <w:rsid w:val="00805627"/>
    <w:rsid w:val="00897788"/>
    <w:rsid w:val="008A01DC"/>
    <w:rsid w:val="009C291D"/>
    <w:rsid w:val="009E35BB"/>
    <w:rsid w:val="00C93131"/>
    <w:rsid w:val="00DC729B"/>
    <w:rsid w:val="00DE02AF"/>
    <w:rsid w:val="00DE2B55"/>
    <w:rsid w:val="00E12EFA"/>
    <w:rsid w:val="00EC3763"/>
    <w:rsid w:val="00EE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6701C"/>
  <w15:chartTrackingRefBased/>
  <w15:docId w15:val="{6213D700-12A0-3345-9E06-7D9256F2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78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35BB"/>
    <w:pPr>
      <w:keepNext/>
      <w:keepLines/>
      <w:spacing w:before="240" w:after="120" w:line="360" w:lineRule="auto"/>
      <w:outlineLvl w:val="0"/>
    </w:pPr>
    <w:rPr>
      <w:rFonts w:eastAsiaTheme="majorEastAsia" w:cs="Arial"/>
      <w:b/>
      <w:bCs/>
      <w:color w:val="0F4761" w:themeColor="accent1" w:themeShade="BF"/>
      <w:kern w:val="2"/>
      <w:sz w:val="32"/>
      <w:szCs w:val="32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3763"/>
    <w:pPr>
      <w:keepNext/>
      <w:keepLines/>
      <w:spacing w:before="40" w:line="259" w:lineRule="auto"/>
      <w:outlineLvl w:val="1"/>
    </w:pPr>
    <w:rPr>
      <w:rFonts w:eastAsiaTheme="majorEastAsia" w:cstheme="majorBidi"/>
      <w:b/>
      <w:color w:val="156082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C3763"/>
    <w:pPr>
      <w:keepNext/>
      <w:keepLines/>
      <w:spacing w:before="40" w:line="259" w:lineRule="auto"/>
      <w:outlineLvl w:val="2"/>
    </w:pPr>
    <w:rPr>
      <w:rFonts w:ascii="Arial Narrow" w:eastAsiaTheme="majorEastAsia" w:hAnsi="Arial Narrow" w:cstheme="majorBidi"/>
      <w:b/>
      <w:color w:val="156082" w:themeColor="accent1"/>
      <w:sz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C3763"/>
    <w:pPr>
      <w:keepNext/>
      <w:keepLines/>
      <w:spacing w:before="40" w:line="259" w:lineRule="auto"/>
      <w:outlineLvl w:val="3"/>
    </w:pPr>
    <w:rPr>
      <w:rFonts w:ascii="Arial Narrow" w:eastAsiaTheme="majorEastAsia" w:hAnsi="Arial Narrow" w:cstheme="majorBidi"/>
      <w:iCs/>
      <w:color w:val="0F4761" w:themeColor="accent1" w:themeShade="BF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7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7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7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7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7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3763"/>
    <w:rPr>
      <w:rFonts w:ascii="Arial" w:eastAsiaTheme="majorEastAsia" w:hAnsi="Arial" w:cstheme="majorBidi"/>
      <w:b/>
      <w:color w:val="156082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763"/>
    <w:rPr>
      <w:rFonts w:ascii="Arial Narrow" w:eastAsiaTheme="majorEastAsia" w:hAnsi="Arial Narrow" w:cstheme="majorBidi"/>
      <w:b/>
      <w:color w:val="156082" w:themeColor="accent1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E35BB"/>
    <w:rPr>
      <w:rFonts w:ascii="Arial" w:eastAsiaTheme="majorEastAsia" w:hAnsi="Arial" w:cs="Arial"/>
      <w:b/>
      <w:bCs/>
      <w:color w:val="0F4761" w:themeColor="accent1" w:themeShade="BF"/>
      <w:sz w:val="32"/>
      <w:szCs w:val="3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35BB"/>
    <w:pPr>
      <w:ind w:left="720"/>
    </w:pPr>
    <w:rPr>
      <w:rFonts w:eastAsia="Times New Roman" w:cs="Calibri (Body)"/>
      <w:bCs/>
      <w:kern w:val="2"/>
      <w:sz w:val="22"/>
      <w:szCs w:val="2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E35BB"/>
    <w:pPr>
      <w:ind w:left="720"/>
    </w:pPr>
    <w:rPr>
      <w:rFonts w:ascii="Arial Narrow" w:eastAsia="Times New Roman" w:hAnsi="Arial Narrow" w:cs="Calibri (Body)"/>
      <w:kern w:val="2"/>
      <w:sz w:val="22"/>
      <w:szCs w:val="22"/>
      <w14:ligatures w14:val="standardContextual"/>
    </w:rPr>
  </w:style>
  <w:style w:type="character" w:styleId="IntenseReference">
    <w:name w:val="Intense Reference"/>
    <w:basedOn w:val="DefaultParagraphFont"/>
    <w:qFormat/>
    <w:rsid w:val="00EE0DDC"/>
    <w:rPr>
      <w:rFonts w:asciiTheme="majorHAnsi" w:hAnsiTheme="majorHAnsi"/>
      <w:b/>
      <w:bCs/>
      <w:i w:val="0"/>
      <w:caps w:val="0"/>
      <w:smallCaps w:val="0"/>
      <w:color w:val="156082" w:themeColor="accent1"/>
      <w:spacing w:val="5"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12EFA"/>
    <w:pPr>
      <w:spacing w:after="200"/>
    </w:pPr>
    <w:rPr>
      <w:rFonts w:ascii="Arial Narrow" w:eastAsia="Times New Roman" w:hAnsi="Arial Narrow" w:cs="Times New Roman"/>
      <w:b/>
      <w:iCs/>
      <w:color w:val="0E2841" w:themeColor="text2"/>
      <w:kern w:val="2"/>
      <w:sz w:val="18"/>
      <w:szCs w:val="18"/>
      <w14:ligatures w14:val="standardContextual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571489"/>
    <w:pPr>
      <w:spacing w:before="200" w:after="240" w:line="312" w:lineRule="auto"/>
      <w:ind w:right="864"/>
      <w:jc w:val="center"/>
    </w:pPr>
    <w:rPr>
      <w:rFonts w:ascii="Avenir Next LT Pro" w:hAnsiTheme="minorHAnsi"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571489"/>
    <w:rPr>
      <w:rFonts w:ascii="Avenir Next LT Pro"/>
      <w:iCs/>
      <w:color w:val="404040" w:themeColor="text1" w:themeTint="BF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C3763"/>
    <w:rPr>
      <w:rFonts w:ascii="Arial Narrow" w:eastAsiaTheme="majorEastAsia" w:hAnsi="Arial Narrow" w:cstheme="majorBidi"/>
      <w:iCs/>
      <w:color w:val="0F4761" w:themeColor="accent1" w:themeShade="B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788"/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788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788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788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788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977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778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7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7788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ListParagraph">
    <w:name w:val="List Paragraph"/>
    <w:basedOn w:val="Normal"/>
    <w:uiPriority w:val="34"/>
    <w:qFormat/>
    <w:rsid w:val="0089778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77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788"/>
    <w:rPr>
      <w:rFonts w:ascii="Arial" w:hAnsi="Arial"/>
      <w:i/>
      <w:iCs/>
      <w:color w:val="0F4761" w:themeColor="accent1" w:themeShade="BF"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8977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7Colorful-Accent1">
    <w:name w:val="Grid Table 7 Colorful Accent 1"/>
    <w:basedOn w:val="TableNormal"/>
    <w:uiPriority w:val="52"/>
    <w:rsid w:val="00897788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Oehrlein</dc:creator>
  <cp:keywords/>
  <dc:description/>
  <cp:lastModifiedBy>Elisabeth Oehrlein</cp:lastModifiedBy>
  <cp:revision>1</cp:revision>
  <dcterms:created xsi:type="dcterms:W3CDTF">2025-03-20T14:56:00Z</dcterms:created>
  <dcterms:modified xsi:type="dcterms:W3CDTF">2025-03-20T14:56:00Z</dcterms:modified>
</cp:coreProperties>
</file>